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27868" w14:textId="51C33BB0" w:rsidR="008F5AF6" w:rsidRDefault="008F5AF6" w:rsidP="008F5AF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E6A1C">
        <w:rPr>
          <w:rFonts w:ascii="Times New Roman" w:hAnsi="Times New Roman" w:cs="Times New Roman"/>
          <w:bCs/>
          <w:sz w:val="24"/>
          <w:szCs w:val="24"/>
        </w:rPr>
        <w:t>Supplementary Table 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A63582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ntrusion </w:t>
      </w:r>
      <w:r w:rsidR="00A63582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the Memory test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59"/>
        <w:gridCol w:w="1135"/>
        <w:gridCol w:w="1275"/>
        <w:gridCol w:w="1277"/>
        <w:gridCol w:w="1344"/>
        <w:gridCol w:w="1086"/>
        <w:gridCol w:w="1528"/>
        <w:gridCol w:w="1262"/>
      </w:tblGrid>
      <w:tr w:rsidR="00E00C3D" w:rsidRPr="004274B8" w14:paraId="4D774242" w14:textId="77777777" w:rsidTr="00A042EA">
        <w:trPr>
          <w:trHeight w:val="290"/>
        </w:trPr>
        <w:tc>
          <w:tcPr>
            <w:tcW w:w="7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169C" w14:textId="77777777" w:rsidR="008F5AF6" w:rsidRPr="009F0C6C" w:rsidRDefault="008F5AF6" w:rsidP="002E6D0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9F0C6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1692" w14:textId="77777777" w:rsidR="008F5AF6" w:rsidRPr="009F0C6C" w:rsidRDefault="008F5AF6" w:rsidP="002E6D0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9F0C6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13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0A5D9" w14:textId="77777777" w:rsidR="008F5AF6" w:rsidRPr="009F0C6C" w:rsidRDefault="008F5AF6" w:rsidP="002E6D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C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inical diagnosis</w:t>
            </w:r>
          </w:p>
        </w:tc>
      </w:tr>
      <w:tr w:rsidR="008F5AF6" w:rsidRPr="004274B8" w14:paraId="0492FD26" w14:textId="77777777" w:rsidTr="00A042EA">
        <w:trPr>
          <w:trHeight w:val="31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C24E" w14:textId="77777777" w:rsidR="008F5AF6" w:rsidRPr="009F0C6C" w:rsidRDefault="008F5AF6" w:rsidP="002E6D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0C7D" w14:textId="77777777" w:rsidR="008F5AF6" w:rsidRPr="009F0C6C" w:rsidRDefault="008F5AF6" w:rsidP="002E6D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15D0" w14:textId="77777777" w:rsidR="008F5AF6" w:rsidRPr="009F0C6C" w:rsidRDefault="008F5AF6" w:rsidP="002E6D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C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C 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B6E3" w14:textId="77777777" w:rsidR="008F5AF6" w:rsidRPr="009F0C6C" w:rsidRDefault="008F5AF6" w:rsidP="002E6D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C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CI-s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F2B7" w14:textId="77777777" w:rsidR="008F5AF6" w:rsidRPr="009F0C6C" w:rsidRDefault="008F5AF6" w:rsidP="002E6D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C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CI-m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1E91" w14:textId="77777777" w:rsidR="008F5AF6" w:rsidRPr="009F0C6C" w:rsidRDefault="008F5AF6" w:rsidP="002E6D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C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ld AD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4A1C" w14:textId="77777777" w:rsidR="008F5AF6" w:rsidRPr="009F0C6C" w:rsidRDefault="008F5AF6" w:rsidP="002E6D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C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 AD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FF2B" w14:textId="77777777" w:rsidR="008F5AF6" w:rsidRPr="009F0C6C" w:rsidRDefault="008F5AF6" w:rsidP="002E6D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C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vere AD</w:t>
            </w:r>
          </w:p>
        </w:tc>
      </w:tr>
      <w:tr w:rsidR="008F5AF6" w:rsidRPr="004274B8" w14:paraId="6793CB5D" w14:textId="77777777" w:rsidTr="00A042EA">
        <w:trPr>
          <w:trHeight w:val="28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5D32" w14:textId="77777777" w:rsidR="008F5AF6" w:rsidRPr="009F0C6C" w:rsidRDefault="008F5AF6" w:rsidP="002E6D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F818" w14:textId="77777777" w:rsidR="008F5AF6" w:rsidRPr="009F0C6C" w:rsidRDefault="008F5AF6" w:rsidP="002E6D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C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7BA5" w14:textId="77777777" w:rsidR="008F5AF6" w:rsidRPr="009F0C6C" w:rsidRDefault="008F5AF6" w:rsidP="002E6D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C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R = 0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5B5C" w14:textId="77777777" w:rsidR="008F5AF6" w:rsidRPr="009F0C6C" w:rsidRDefault="008F5AF6" w:rsidP="002E6D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C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R = 0.5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99E8" w14:textId="77777777" w:rsidR="008F5AF6" w:rsidRPr="009F0C6C" w:rsidRDefault="008F5AF6" w:rsidP="002E6D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C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R = 0.5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500B" w14:textId="77777777" w:rsidR="008F5AF6" w:rsidRPr="009F0C6C" w:rsidRDefault="008F5AF6" w:rsidP="002E6D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C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R = 1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8C17" w14:textId="77777777" w:rsidR="008F5AF6" w:rsidRPr="009F0C6C" w:rsidRDefault="008F5AF6" w:rsidP="002E6D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C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R = 2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1CE2" w14:textId="77777777" w:rsidR="008F5AF6" w:rsidRPr="009F0C6C" w:rsidRDefault="008F5AF6" w:rsidP="002E6D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C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R = 3</w:t>
            </w:r>
          </w:p>
        </w:tc>
      </w:tr>
      <w:tr w:rsidR="008F5AF6" w:rsidRPr="004274B8" w14:paraId="0828BD6C" w14:textId="77777777" w:rsidTr="00A042EA">
        <w:trPr>
          <w:trHeight w:val="29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90A5" w14:textId="77777777" w:rsidR="008F5AF6" w:rsidRPr="009F0C6C" w:rsidRDefault="008F5AF6" w:rsidP="002E6D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2C5F5" w14:textId="77777777" w:rsidR="008F5AF6" w:rsidRPr="009F0C6C" w:rsidRDefault="008F5AF6" w:rsidP="002E6D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C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 = 451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134CC" w14:textId="77777777" w:rsidR="008F5AF6" w:rsidRPr="009F0C6C" w:rsidRDefault="008F5AF6" w:rsidP="002E6D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C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 = 131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36C6C" w14:textId="77777777" w:rsidR="008F5AF6" w:rsidRPr="009F0C6C" w:rsidRDefault="008F5AF6" w:rsidP="002E6D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C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 = 39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33DCE" w14:textId="77777777" w:rsidR="008F5AF6" w:rsidRPr="009F0C6C" w:rsidRDefault="008F5AF6" w:rsidP="002E6D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C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 = 113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6E81F" w14:textId="77777777" w:rsidR="008F5AF6" w:rsidRPr="009F0C6C" w:rsidRDefault="008F5AF6" w:rsidP="002E6D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C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 = 67)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3B065" w14:textId="77777777" w:rsidR="008F5AF6" w:rsidRPr="009F0C6C" w:rsidRDefault="008F5AF6" w:rsidP="002E6D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C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 = 63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3094E" w14:textId="77777777" w:rsidR="008F5AF6" w:rsidRPr="009F0C6C" w:rsidRDefault="008F5AF6" w:rsidP="002E6D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C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 = 38)</w:t>
            </w:r>
          </w:p>
        </w:tc>
      </w:tr>
      <w:tr w:rsidR="008F5AF6" w:rsidRPr="004274B8" w14:paraId="0040E921" w14:textId="77777777" w:rsidTr="00A042EA">
        <w:trPr>
          <w:trHeight w:val="290"/>
        </w:trPr>
        <w:tc>
          <w:tcPr>
            <w:tcW w:w="7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781AC" w14:textId="77777777" w:rsidR="008F5AF6" w:rsidRPr="009F0C6C" w:rsidRDefault="008F5AF6" w:rsidP="002E6D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C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usion, n (%)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6681F" w14:textId="1200B884" w:rsidR="008F5AF6" w:rsidRPr="009F0C6C" w:rsidRDefault="00BF5285" w:rsidP="002E6D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2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 (38.6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52F6D" w14:textId="77777777" w:rsidR="008F5AF6" w:rsidRPr="009F0C6C" w:rsidRDefault="008F5AF6" w:rsidP="002E6D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C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92AFC" w14:textId="7445F205" w:rsidR="008F5AF6" w:rsidRPr="009F0C6C" w:rsidRDefault="00BF5285" w:rsidP="002E6D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2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 (56.4)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2DCD7" w14:textId="6242F152" w:rsidR="008F5AF6" w:rsidRPr="009F0C6C" w:rsidRDefault="00BF5285" w:rsidP="002E6D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2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 (86.7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EEF09" w14:textId="3371AEA7" w:rsidR="008F5AF6" w:rsidRPr="009F0C6C" w:rsidRDefault="00BF5285" w:rsidP="002E6D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2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 (50.7)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4F852" w14:textId="6E53B19D" w:rsidR="008F5AF6" w:rsidRPr="009F0C6C" w:rsidRDefault="00BF5285" w:rsidP="002E6D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2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(23.8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749A3" w14:textId="77777777" w:rsidR="008F5AF6" w:rsidRPr="009F0C6C" w:rsidRDefault="008F5AF6" w:rsidP="002E6D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C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13.2)</w:t>
            </w:r>
          </w:p>
        </w:tc>
      </w:tr>
    </w:tbl>
    <w:p w14:paraId="0B61C338" w14:textId="76361C15" w:rsidR="00A5603D" w:rsidRPr="00FF7634" w:rsidRDefault="00FF7634">
      <w:pPr>
        <w:rPr>
          <w:rFonts w:ascii="Times New Roman" w:hAnsi="Times New Roman" w:cs="Times New Roman"/>
        </w:rPr>
      </w:pPr>
      <w:r w:rsidRPr="00FF7634">
        <w:rPr>
          <w:rFonts w:ascii="Times New Roman" w:hAnsi="Times New Roman" w:cs="Times New Roman"/>
        </w:rPr>
        <w:t>Note: NC, normal cognition; aMCI-s, amnestic mild cognitive impairment-single domain; aMCI-m, amnestic mild cognitive impairment-multiple domains; AD, Alzheimer's disease clinical syndrome; CDR, Clinical Dementia Rating Scale.</w:t>
      </w:r>
    </w:p>
    <w:sectPr w:rsidR="00A5603D" w:rsidRPr="00FF7634" w:rsidSect="00E00C3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E02385" w14:textId="77777777" w:rsidR="00B20D3A" w:rsidRDefault="00B20D3A" w:rsidP="00FF7634">
      <w:r>
        <w:separator/>
      </w:r>
    </w:p>
  </w:endnote>
  <w:endnote w:type="continuationSeparator" w:id="0">
    <w:p w14:paraId="6F144607" w14:textId="77777777" w:rsidR="00B20D3A" w:rsidRDefault="00B20D3A" w:rsidP="00FF76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26D536" w14:textId="77777777" w:rsidR="00B20D3A" w:rsidRDefault="00B20D3A" w:rsidP="00FF7634">
      <w:r>
        <w:separator/>
      </w:r>
    </w:p>
  </w:footnote>
  <w:footnote w:type="continuationSeparator" w:id="0">
    <w:p w14:paraId="738ECC10" w14:textId="77777777" w:rsidR="00B20D3A" w:rsidRDefault="00B20D3A" w:rsidP="00FF76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EwNzUwNbQ0sjA2MbVQ0lEKTi0uzszPAykwrgUASFvugCwAAAA="/>
  </w:docVars>
  <w:rsids>
    <w:rsidRoot w:val="008F5AF6"/>
    <w:rsid w:val="00080464"/>
    <w:rsid w:val="00294456"/>
    <w:rsid w:val="004274B8"/>
    <w:rsid w:val="00735D2B"/>
    <w:rsid w:val="008F5AF6"/>
    <w:rsid w:val="00A042EA"/>
    <w:rsid w:val="00A5603D"/>
    <w:rsid w:val="00A63582"/>
    <w:rsid w:val="00B20D3A"/>
    <w:rsid w:val="00BF5285"/>
    <w:rsid w:val="00DD0B50"/>
    <w:rsid w:val="00E00C3D"/>
    <w:rsid w:val="00FF7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4F531A"/>
  <w15:chartTrackingRefBased/>
  <w15:docId w15:val="{CF8BDCA3-B1D6-4605-B02D-82317A027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5A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76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76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76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76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Zhenxu</dc:creator>
  <cp:keywords/>
  <dc:description/>
  <cp:lastModifiedBy>Xiao Zhenxu</cp:lastModifiedBy>
  <cp:revision>10</cp:revision>
  <dcterms:created xsi:type="dcterms:W3CDTF">2021-05-07T14:30:00Z</dcterms:created>
  <dcterms:modified xsi:type="dcterms:W3CDTF">2021-05-09T07:10:00Z</dcterms:modified>
</cp:coreProperties>
</file>